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113" w:type="dxa"/>
          <w:right w:w="113" w:type="dxa"/>
        </w:tblCellMar>
        <w:tblLook w:val="0600" w:firstRow="0" w:lastRow="0" w:firstColumn="0" w:lastColumn="0" w:noHBand="1" w:noVBand="1"/>
      </w:tblPr>
      <w:tblGrid>
        <w:gridCol w:w="1167"/>
        <w:gridCol w:w="2023"/>
        <w:gridCol w:w="911"/>
        <w:gridCol w:w="1467"/>
        <w:gridCol w:w="1555"/>
        <w:gridCol w:w="1705"/>
      </w:tblGrid>
      <w:tr w:rsidR="00493FFB" w:rsidRPr="000F278D" w14:paraId="206D64F6" w14:textId="77777777" w:rsidTr="00F12881">
        <w:trPr>
          <w:trHeight w:val="765"/>
        </w:trPr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4DA7E" w14:textId="77777777" w:rsidR="00493FFB" w:rsidRPr="000F278D" w:rsidRDefault="00493FFB" w:rsidP="00F12881">
            <w:pPr>
              <w:jc w:val="center"/>
              <w:rPr>
                <w:rFonts w:ascii="Times" w:hAnsi="Times"/>
                <w:lang w:val="sk-SK"/>
              </w:rPr>
            </w:pP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EF3D5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b/>
              </w:rPr>
            </w:pPr>
            <w:r w:rsidRPr="000F278D">
              <w:rPr>
                <w:rFonts w:ascii="Times" w:hAnsi="Times"/>
                <w:b/>
              </w:rPr>
              <w:t>LOCALITY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D06FA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b/>
              </w:rPr>
            </w:pPr>
            <w:r w:rsidRPr="000F278D">
              <w:rPr>
                <w:rFonts w:ascii="Times" w:hAnsi="Times"/>
                <w:b/>
              </w:rPr>
              <w:t>BASIN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A15B12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b/>
              </w:rPr>
            </w:pPr>
            <w:proofErr w:type="spellStart"/>
            <w:r>
              <w:rPr>
                <w:rFonts w:ascii="Times" w:hAnsi="Times"/>
                <w:b/>
                <w:iCs/>
              </w:rPr>
              <w:t>C</w:t>
            </w:r>
            <w:r w:rsidRPr="000F278D">
              <w:rPr>
                <w:rFonts w:ascii="Times" w:hAnsi="Times"/>
                <w:b/>
                <w:iCs/>
              </w:rPr>
              <w:t>yt</w:t>
            </w:r>
            <w:proofErr w:type="spellEnd"/>
            <w:r w:rsidRPr="000F278D">
              <w:rPr>
                <w:rFonts w:ascii="Times" w:hAnsi="Times"/>
                <w:b/>
                <w:i/>
                <w:iCs/>
              </w:rPr>
              <w:t xml:space="preserve"> b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2F887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b/>
              </w:rPr>
            </w:pPr>
            <w:r w:rsidRPr="000F278D">
              <w:rPr>
                <w:rFonts w:ascii="Times" w:hAnsi="Times"/>
                <w:b/>
                <w:i/>
                <w:iCs/>
              </w:rPr>
              <w:t>S7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946180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b/>
                <w:i/>
                <w:iCs/>
              </w:rPr>
            </w:pPr>
            <w:r w:rsidRPr="000F278D">
              <w:rPr>
                <w:rFonts w:ascii="Times" w:hAnsi="Times"/>
                <w:b/>
                <w:i/>
                <w:iCs/>
              </w:rPr>
              <w:t xml:space="preserve">GPS </w:t>
            </w:r>
            <w:proofErr w:type="spellStart"/>
            <w:r w:rsidRPr="000F278D">
              <w:rPr>
                <w:rFonts w:ascii="Times" w:hAnsi="Times"/>
                <w:b/>
                <w:i/>
                <w:iCs/>
              </w:rPr>
              <w:t>coordinates</w:t>
            </w:r>
            <w:proofErr w:type="spellEnd"/>
          </w:p>
        </w:tc>
      </w:tr>
      <w:tr w:rsidR="00493FFB" w:rsidRPr="000F278D" w14:paraId="5A5497F0" w14:textId="77777777" w:rsidTr="00F12881">
        <w:trPr>
          <w:trHeight w:val="2218"/>
        </w:trPr>
        <w:tc>
          <w:tcPr>
            <w:tcW w:w="664" w:type="pct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C6F5B4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Pimephales</w:t>
            </w:r>
            <w:proofErr w:type="spellEnd"/>
            <w:r w:rsidRPr="000F278D">
              <w:rPr>
                <w:rFonts w:ascii="Times" w:hAnsi="Times"/>
                <w:b/>
                <w:bCs/>
                <w:i/>
                <w:iCs/>
              </w:rPr>
              <w:t xml:space="preserve"> </w:t>
            </w: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promelas</w:t>
            </w:r>
            <w:proofErr w:type="spellEnd"/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CCC70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proofErr w:type="spellStart"/>
            <w:r w:rsidRPr="000F278D">
              <w:rPr>
                <w:rFonts w:ascii="Times" w:hAnsi="Times"/>
              </w:rPr>
              <w:t>Cabullona</w:t>
            </w:r>
            <w:proofErr w:type="spellEnd"/>
            <w:r w:rsidRPr="000F278D">
              <w:rPr>
                <w:rFonts w:ascii="Times" w:hAnsi="Times"/>
              </w:rPr>
              <w:t xml:space="preserve"> </w:t>
            </w:r>
            <w:proofErr w:type="spellStart"/>
            <w:r w:rsidRPr="000F278D">
              <w:rPr>
                <w:rFonts w:ascii="Times" w:hAnsi="Times"/>
              </w:rPr>
              <w:t>River</w:t>
            </w:r>
            <w:proofErr w:type="spellEnd"/>
            <w:r w:rsidRPr="000F278D">
              <w:rPr>
                <w:rFonts w:ascii="Times" w:hAnsi="Times"/>
              </w:rPr>
              <w:t xml:space="preserve">, </w:t>
            </w:r>
            <w:proofErr w:type="spellStart"/>
            <w:r w:rsidRPr="000F278D">
              <w:rPr>
                <w:rFonts w:ascii="Times" w:hAnsi="Times"/>
              </w:rPr>
              <w:t>road</w:t>
            </w:r>
            <w:proofErr w:type="spellEnd"/>
            <w:r w:rsidRPr="000F278D">
              <w:rPr>
                <w:rFonts w:ascii="Times" w:hAnsi="Times"/>
              </w:rPr>
              <w:t xml:space="preserve"> Agua Prieta City-Nacozari de García City, Sonora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FCC3D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Yaqui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2F170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7882, CPUM7873-CPUM7877</w:t>
            </w:r>
          </w:p>
          <w:p w14:paraId="32255511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6)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3D4A76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78</w:t>
            </w:r>
            <w:r>
              <w:rPr>
                <w:rFonts w:ascii="Times" w:hAnsi="Times"/>
                <w:lang w:val="pt-BR"/>
              </w:rPr>
              <w:t xml:space="preserve">82, </w:t>
            </w:r>
            <w:r w:rsidRPr="000F278D">
              <w:rPr>
                <w:rFonts w:ascii="Times" w:hAnsi="Times"/>
                <w:lang w:val="pt-BR"/>
              </w:rPr>
              <w:t>CPUM7873-CPUM7877</w:t>
            </w:r>
          </w:p>
          <w:p w14:paraId="135E702E" w14:textId="77777777" w:rsidR="00493FFB" w:rsidRPr="00C447A4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>
              <w:rPr>
                <w:rFonts w:ascii="Times" w:hAnsi="Times"/>
                <w:lang w:val="pt-BR"/>
              </w:rPr>
              <w:t>(6)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249FD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31º7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59.5”N,</w:t>
            </w:r>
          </w:p>
          <w:p w14:paraId="57DD2801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109º33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51.3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W</w:t>
            </w:r>
          </w:p>
        </w:tc>
      </w:tr>
      <w:tr w:rsidR="00493FFB" w:rsidRPr="000F278D" w14:paraId="24A73474" w14:textId="77777777" w:rsidTr="00F12881">
        <w:trPr>
          <w:trHeight w:val="1141"/>
        </w:trPr>
        <w:tc>
          <w:tcPr>
            <w:tcW w:w="664" w:type="pc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5A967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50BEBE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 xml:space="preserve">Nazas </w:t>
            </w:r>
            <w:proofErr w:type="spellStart"/>
            <w:r w:rsidRPr="000F278D">
              <w:rPr>
                <w:rFonts w:ascii="Times" w:hAnsi="Times"/>
              </w:rPr>
              <w:t>River</w:t>
            </w:r>
            <w:proofErr w:type="spellEnd"/>
            <w:r w:rsidRPr="000F278D">
              <w:rPr>
                <w:rFonts w:ascii="Times" w:hAnsi="Times"/>
              </w:rPr>
              <w:t xml:space="preserve">, at El Peñasco, San Rafael </w:t>
            </w:r>
            <w:proofErr w:type="spellStart"/>
            <w:r>
              <w:rPr>
                <w:rFonts w:ascii="Times" w:hAnsi="Times"/>
              </w:rPr>
              <w:t>J</w:t>
            </w:r>
            <w:r w:rsidRPr="000F278D">
              <w:rPr>
                <w:rFonts w:ascii="Times" w:hAnsi="Times"/>
              </w:rPr>
              <w:t>icorica</w:t>
            </w:r>
            <w:proofErr w:type="spellEnd"/>
            <w:r w:rsidRPr="000F278D">
              <w:rPr>
                <w:rFonts w:ascii="Times" w:hAnsi="Times"/>
              </w:rPr>
              <w:t xml:space="preserve"> Town, Durango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24F46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Nazas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7F883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113-CPUM6114</w:t>
            </w:r>
          </w:p>
          <w:p w14:paraId="2B25896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1485F6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113-CPUM6114</w:t>
            </w:r>
          </w:p>
          <w:p w14:paraId="606416E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CF1193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25º22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59.7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N,</w:t>
            </w:r>
          </w:p>
          <w:p w14:paraId="74E2320E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104º45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54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W</w:t>
            </w:r>
          </w:p>
        </w:tc>
      </w:tr>
      <w:tr w:rsidR="00493FFB" w:rsidRPr="000F278D" w14:paraId="5E2F2261" w14:textId="77777777" w:rsidTr="003A4D3A">
        <w:trPr>
          <w:trHeight w:val="1127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4193D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8FD7E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Abasolo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41BDC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Nazas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AC154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044-CPUM6045</w:t>
            </w:r>
          </w:p>
          <w:p w14:paraId="2F779047" w14:textId="77777777" w:rsidR="00493FFB" w:rsidRPr="00C447A4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E6C8B0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045</w:t>
            </w:r>
          </w:p>
          <w:p w14:paraId="68ADDA0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1)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934E48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--</w:t>
            </w:r>
          </w:p>
        </w:tc>
      </w:tr>
      <w:tr w:rsidR="00493FFB" w:rsidRPr="000F278D" w14:paraId="44341E08" w14:textId="77777777" w:rsidTr="003A4D3A">
        <w:trPr>
          <w:trHeight w:val="1561"/>
        </w:trPr>
        <w:tc>
          <w:tcPr>
            <w:tcW w:w="664" w:type="pct"/>
            <w:tcBorders>
              <w:top w:val="single" w:sz="4" w:space="0" w:color="FFFFFF" w:themeColor="background1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6D7C0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CFCBE6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 xml:space="preserve">Covadonga </w:t>
            </w:r>
            <w:proofErr w:type="spellStart"/>
            <w:r w:rsidRPr="000F278D">
              <w:rPr>
                <w:rFonts w:ascii="Times" w:hAnsi="Times"/>
              </w:rPr>
              <w:t>River</w:t>
            </w:r>
            <w:proofErr w:type="spellEnd"/>
            <w:r w:rsidRPr="000F278D">
              <w:rPr>
                <w:rFonts w:ascii="Times" w:hAnsi="Times"/>
              </w:rPr>
              <w:t xml:space="preserve">, at Peñón Blanco Town, Durango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CE06A8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Nazas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E2152E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894-CPUM6895</w:t>
            </w:r>
          </w:p>
          <w:p w14:paraId="3553376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0BB36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--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9AF62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24º43</w:t>
            </w:r>
            <w:r w:rsidRPr="000F278D">
              <w:rPr>
                <w:rFonts w:ascii="Times" w:hAnsi="Times"/>
              </w:rPr>
              <w:sym w:font="Symbol" w:char="F0A2"/>
            </w:r>
            <w:r w:rsidRPr="000F278D">
              <w:rPr>
                <w:rFonts w:ascii="Times" w:hAnsi="Times"/>
              </w:rPr>
              <w:t>55.8</w:t>
            </w:r>
            <w:r w:rsidRPr="000F278D">
              <w:rPr>
                <w:rFonts w:ascii="Times" w:hAnsi="Times"/>
              </w:rPr>
              <w:sym w:font="Symbol" w:char="F0B2"/>
            </w:r>
            <w:r w:rsidRPr="000F278D">
              <w:rPr>
                <w:rFonts w:ascii="Times" w:hAnsi="Times"/>
              </w:rPr>
              <w:t>N,</w:t>
            </w:r>
          </w:p>
          <w:p w14:paraId="78E354A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104º5</w:t>
            </w:r>
            <w:r w:rsidRPr="000F278D">
              <w:rPr>
                <w:rFonts w:ascii="Times" w:hAnsi="Times"/>
              </w:rPr>
              <w:sym w:font="Symbol" w:char="F0A2"/>
            </w:r>
            <w:r w:rsidRPr="000F278D">
              <w:rPr>
                <w:rFonts w:ascii="Times" w:hAnsi="Times"/>
              </w:rPr>
              <w:t>23.2</w:t>
            </w:r>
            <w:r w:rsidRPr="000F278D">
              <w:rPr>
                <w:rFonts w:ascii="Times" w:hAnsi="Times"/>
              </w:rPr>
              <w:sym w:font="Symbol" w:char="F0B2"/>
            </w:r>
            <w:r w:rsidRPr="000F278D">
              <w:rPr>
                <w:rFonts w:ascii="Times" w:hAnsi="Times"/>
              </w:rPr>
              <w:t>W</w:t>
            </w:r>
          </w:p>
        </w:tc>
      </w:tr>
      <w:tr w:rsidR="00493FFB" w:rsidRPr="000F278D" w14:paraId="7CE051FD" w14:textId="77777777" w:rsidTr="003A4D3A">
        <w:trPr>
          <w:trHeight w:val="386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0E0C4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6B7A18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Paso Nacional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7E215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Nazas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900BE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531-CPUM6532</w:t>
            </w:r>
          </w:p>
          <w:p w14:paraId="54CE4CF1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6AA42D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532</w:t>
            </w:r>
          </w:p>
          <w:p w14:paraId="5B291808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1)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28BC1E6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25º16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31.6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N,</w:t>
            </w:r>
          </w:p>
          <w:p w14:paraId="569A69F9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104º0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57.7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W</w:t>
            </w:r>
          </w:p>
        </w:tc>
      </w:tr>
      <w:tr w:rsidR="00493FFB" w:rsidRPr="000F278D" w14:paraId="1CFB44D4" w14:textId="77777777" w:rsidTr="003A4D3A">
        <w:trPr>
          <w:trHeight w:val="791"/>
        </w:trPr>
        <w:tc>
          <w:tcPr>
            <w:tcW w:w="664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B663A0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8CFC3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 xml:space="preserve">El Porvenir </w:t>
            </w:r>
            <w:proofErr w:type="spellStart"/>
            <w:r w:rsidRPr="000F278D">
              <w:rPr>
                <w:rFonts w:ascii="Times" w:hAnsi="Times"/>
              </w:rPr>
              <w:t>River</w:t>
            </w:r>
            <w:proofErr w:type="spellEnd"/>
            <w:r w:rsidRPr="000F278D">
              <w:rPr>
                <w:rFonts w:ascii="Times" w:hAnsi="Times"/>
              </w:rPr>
              <w:t xml:space="preserve">, at Peñón Blanco Town, Durango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E72F20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Concho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07BCCF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7015-CPUM7016</w:t>
            </w:r>
          </w:p>
          <w:p w14:paraId="19E33767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13AF7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7015-CPUM7016</w:t>
            </w:r>
          </w:p>
          <w:p w14:paraId="41CFF9A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2AA9440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26º55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23.6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N,</w:t>
            </w:r>
          </w:p>
          <w:p w14:paraId="450647B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106º19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46.3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W</w:t>
            </w:r>
          </w:p>
        </w:tc>
      </w:tr>
      <w:tr w:rsidR="00493FFB" w:rsidRPr="000F278D" w14:paraId="26B4B141" w14:textId="77777777" w:rsidTr="003A4D3A">
        <w:trPr>
          <w:trHeight w:val="1312"/>
        </w:trPr>
        <w:tc>
          <w:tcPr>
            <w:tcW w:w="664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8C35B4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53F8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proofErr w:type="spellStart"/>
            <w:r w:rsidRPr="000F278D">
              <w:rPr>
                <w:rFonts w:ascii="Times" w:hAnsi="Times"/>
              </w:rPr>
              <w:t>Nonoava</w:t>
            </w:r>
            <w:proofErr w:type="spellEnd"/>
            <w:r w:rsidRPr="000F278D">
              <w:rPr>
                <w:rFonts w:ascii="Times" w:hAnsi="Times"/>
              </w:rPr>
              <w:t xml:space="preserve"> </w:t>
            </w:r>
            <w:proofErr w:type="spellStart"/>
            <w:r w:rsidRPr="000F278D">
              <w:rPr>
                <w:rFonts w:ascii="Times" w:hAnsi="Times"/>
              </w:rPr>
              <w:t>River</w:t>
            </w:r>
            <w:proofErr w:type="spellEnd"/>
            <w:r w:rsidRPr="000F278D">
              <w:rPr>
                <w:rFonts w:ascii="Times" w:hAnsi="Times"/>
              </w:rPr>
              <w:t xml:space="preserve">, Chihuahua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3626E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Concho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33F2E0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fi-FI"/>
              </w:rPr>
            </w:pPr>
            <w:r w:rsidRPr="000F278D">
              <w:rPr>
                <w:rFonts w:ascii="Times" w:hAnsi="Times"/>
                <w:lang w:val="fi-FI"/>
              </w:rPr>
              <w:t>BRK02-65</w:t>
            </w:r>
          </w:p>
          <w:p w14:paraId="02F937D9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fi-FI"/>
              </w:rPr>
              <w:t>(1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E02359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--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vAlign w:val="center"/>
          </w:tcPr>
          <w:p w14:paraId="0AB8EAEC" w14:textId="77777777" w:rsidR="00493FFB" w:rsidRPr="000F278D" w:rsidRDefault="00493FFB" w:rsidP="00F1288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</w:rPr>
            </w:pPr>
          </w:p>
          <w:p w14:paraId="73192531" w14:textId="77777777" w:rsidR="00493FFB" w:rsidRPr="000F278D" w:rsidRDefault="00493FFB" w:rsidP="00F1288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--</w:t>
            </w:r>
          </w:p>
        </w:tc>
        <w:bookmarkStart w:id="0" w:name="_GoBack"/>
        <w:bookmarkEnd w:id="0"/>
      </w:tr>
      <w:tr w:rsidR="00493FFB" w:rsidRPr="000F278D" w14:paraId="2BD4B72B" w14:textId="77777777" w:rsidTr="00E910D8">
        <w:trPr>
          <w:trHeight w:val="736"/>
        </w:trPr>
        <w:tc>
          <w:tcPr>
            <w:tcW w:w="664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0C62E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FBC10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 xml:space="preserve">Florido </w:t>
            </w:r>
            <w:proofErr w:type="spellStart"/>
            <w:r w:rsidRPr="000F278D">
              <w:rPr>
                <w:rFonts w:ascii="Times" w:hAnsi="Times"/>
              </w:rPr>
              <w:t>River</w:t>
            </w:r>
            <w:proofErr w:type="spellEnd"/>
            <w:r w:rsidRPr="000F278D">
              <w:rPr>
                <w:rFonts w:ascii="Times" w:hAnsi="Times"/>
              </w:rPr>
              <w:t xml:space="preserve">, at Villa Coronado Town, Chihuahua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9E7446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Concho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DF7FB2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955-CPUM6956</w:t>
            </w:r>
          </w:p>
          <w:p w14:paraId="1932701C" w14:textId="77777777" w:rsidR="00493FFB" w:rsidRPr="00DA39D0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3AE9A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6955-CPUM6956</w:t>
            </w:r>
          </w:p>
          <w:p w14:paraId="0B4E136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95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4B93FC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26º44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2.2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N,</w:t>
            </w:r>
          </w:p>
          <w:p w14:paraId="67791983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105º8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5.2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W</w:t>
            </w:r>
          </w:p>
        </w:tc>
      </w:tr>
      <w:tr w:rsidR="00493FFB" w:rsidRPr="000F278D" w14:paraId="1836FBE5" w14:textId="77777777" w:rsidTr="00E910D8">
        <w:trPr>
          <w:trHeight w:val="2455"/>
        </w:trPr>
        <w:tc>
          <w:tcPr>
            <w:tcW w:w="664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3BAC6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102B7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 xml:space="preserve">Casas Grandes </w:t>
            </w:r>
            <w:proofErr w:type="spellStart"/>
            <w:r w:rsidRPr="000F278D">
              <w:rPr>
                <w:rFonts w:ascii="Times" w:hAnsi="Times"/>
              </w:rPr>
              <w:t>River</w:t>
            </w:r>
            <w:proofErr w:type="spellEnd"/>
            <w:r w:rsidRPr="000F278D">
              <w:rPr>
                <w:rFonts w:ascii="Times" w:hAnsi="Times"/>
              </w:rPr>
              <w:t xml:space="preserve"> at Hacienda San Diego, S of Casas Grandes City, Chihuahua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F1F695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Casas Grandes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8D6C45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7728-CPUM7729, CPUM7721-CPUM7722, CPUM7725</w:t>
            </w:r>
          </w:p>
          <w:p w14:paraId="5A7F9178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5)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C92D7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CPUM7725, CPUM7728</w:t>
            </w:r>
          </w:p>
          <w:p w14:paraId="769A31AC" w14:textId="77777777" w:rsidR="00493FFB" w:rsidRPr="00F0397F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>
              <w:rPr>
                <w:rFonts w:ascii="Times" w:hAnsi="Times"/>
                <w:lang w:val="pt-BR"/>
              </w:rPr>
              <w:t>(2)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07F29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30º14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22.2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N,</w:t>
            </w:r>
          </w:p>
          <w:p w14:paraId="3ACAFC1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107º50</w:t>
            </w:r>
            <w:r w:rsidRPr="000F278D">
              <w:rPr>
                <w:rFonts w:ascii="Times" w:hAnsi="Times"/>
                <w:lang w:val="pt-BR"/>
              </w:rPr>
              <w:sym w:font="Symbol" w:char="F0A2"/>
            </w:r>
            <w:r w:rsidRPr="000F278D">
              <w:rPr>
                <w:rFonts w:ascii="Times" w:hAnsi="Times"/>
                <w:lang w:val="pt-BR"/>
              </w:rPr>
              <w:t>57.5</w:t>
            </w:r>
            <w:r w:rsidRPr="000F278D">
              <w:rPr>
                <w:rFonts w:ascii="Times" w:hAnsi="Times"/>
                <w:lang w:val="pt-BR"/>
              </w:rPr>
              <w:sym w:font="Symbol" w:char="F0B2"/>
            </w:r>
            <w:r w:rsidRPr="000F278D">
              <w:rPr>
                <w:rFonts w:ascii="Times" w:hAnsi="Times"/>
                <w:lang w:val="pt-BR"/>
              </w:rPr>
              <w:t>W</w:t>
            </w:r>
          </w:p>
        </w:tc>
      </w:tr>
      <w:tr w:rsidR="00493FFB" w:rsidRPr="000F278D" w14:paraId="3475DFA5" w14:textId="77777777" w:rsidTr="00F12881">
        <w:trPr>
          <w:trHeight w:val="386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A3060" w14:textId="77777777" w:rsidR="00493FFB" w:rsidRPr="000F278D" w:rsidRDefault="00493FFB" w:rsidP="00F12881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CE7E7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Buenaventura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729F3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Santa María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10D05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MNCN1982</w:t>
            </w:r>
          </w:p>
          <w:p w14:paraId="710D4611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1)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5DE6F" w14:textId="77777777" w:rsidR="00493FFB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MNCN1982</w:t>
            </w:r>
          </w:p>
          <w:p w14:paraId="0472FD4D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lang w:val="pt-BR"/>
              </w:rPr>
              <w:t>(1)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A6C368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  <w:r w:rsidRPr="000F278D">
              <w:rPr>
                <w:rFonts w:ascii="Times" w:hAnsi="Times"/>
                <w:lang w:val="pt-BR"/>
              </w:rPr>
              <w:t>--</w:t>
            </w:r>
          </w:p>
        </w:tc>
      </w:tr>
      <w:tr w:rsidR="00493FFB" w:rsidRPr="000F278D" w14:paraId="3D7FF948" w14:textId="77777777" w:rsidTr="00F12881">
        <w:trPr>
          <w:trHeight w:val="386"/>
        </w:trPr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1192A9" w14:textId="77777777" w:rsidR="00493FFB" w:rsidRPr="00DA39D0" w:rsidRDefault="00493FFB" w:rsidP="00F12881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DA39D0">
              <w:rPr>
                <w:rFonts w:ascii="Times" w:hAnsi="Times"/>
                <w:b/>
              </w:rPr>
              <w:t>Outgroups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342F71" w14:textId="77777777" w:rsidR="00493FFB" w:rsidRPr="00DA39D0" w:rsidRDefault="00493FFB" w:rsidP="00F12881">
            <w:pPr>
              <w:spacing w:before="240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0CD7E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C4325A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CC9AA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70C50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pt-BR"/>
              </w:rPr>
            </w:pPr>
          </w:p>
        </w:tc>
      </w:tr>
      <w:tr w:rsidR="00493FFB" w:rsidRPr="000F278D" w14:paraId="0CCFFF84" w14:textId="77777777" w:rsidTr="00F12881">
        <w:trPr>
          <w:trHeight w:val="764"/>
        </w:trPr>
        <w:tc>
          <w:tcPr>
            <w:tcW w:w="66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8B1D0A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Pimephales</w:t>
            </w:r>
            <w:proofErr w:type="spellEnd"/>
            <w:r w:rsidRPr="000F278D">
              <w:rPr>
                <w:rFonts w:ascii="Times" w:hAnsi="Times"/>
                <w:b/>
                <w:bCs/>
                <w:i/>
                <w:iCs/>
              </w:rPr>
              <w:t xml:space="preserve"> </w:t>
            </w: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tenellus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5F95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0F278D">
              <w:rPr>
                <w:rFonts w:ascii="Times" w:hAnsi="Times"/>
                <w:lang w:val="en-US"/>
              </w:rPr>
              <w:t>CottonWood</w:t>
            </w:r>
            <w:proofErr w:type="spellEnd"/>
            <w:r w:rsidRPr="000F278D">
              <w:rPr>
                <w:rFonts w:ascii="Times" w:hAnsi="Times"/>
                <w:lang w:val="en-US"/>
              </w:rPr>
              <w:t xml:space="preserve"> River at Emporia, Lyon Co., </w:t>
            </w:r>
            <w:proofErr w:type="spellStart"/>
            <w:r w:rsidRPr="000F278D">
              <w:rPr>
                <w:rFonts w:ascii="Times" w:hAnsi="Times"/>
                <w:lang w:val="en-US"/>
              </w:rPr>
              <w:t>Neoso</w:t>
            </w:r>
            <w:proofErr w:type="spellEnd"/>
            <w:r w:rsidRPr="000F278D">
              <w:rPr>
                <w:rFonts w:ascii="Times" w:hAnsi="Times"/>
                <w:lang w:val="en-US"/>
              </w:rPr>
              <w:t xml:space="preserve"> River, Kansas, USA.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AC630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Kansa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B1DB87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  <w:lang w:val="it-IT"/>
              </w:rPr>
              <w:t>SLUM5542.01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3FC94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  <w:lang w:val="it-IT"/>
              </w:rPr>
              <w:t>SLUM5542.01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1AB64A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it-IT"/>
              </w:rPr>
            </w:pPr>
            <w:r w:rsidRPr="000F278D">
              <w:rPr>
                <w:rFonts w:ascii="Times" w:hAnsi="Times"/>
                <w:lang w:val="it-IT"/>
              </w:rPr>
              <w:t>--</w:t>
            </w:r>
          </w:p>
        </w:tc>
      </w:tr>
      <w:tr w:rsidR="00493FFB" w:rsidRPr="000F278D" w14:paraId="139E5A32" w14:textId="77777777" w:rsidTr="00F12881">
        <w:trPr>
          <w:trHeight w:val="903"/>
        </w:trPr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A1B22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Pimephales</w:t>
            </w:r>
            <w:proofErr w:type="spellEnd"/>
            <w:r w:rsidRPr="000F278D">
              <w:rPr>
                <w:rFonts w:ascii="Times" w:hAnsi="Times"/>
                <w:b/>
                <w:bCs/>
                <w:i/>
                <w:iCs/>
              </w:rPr>
              <w:t xml:space="preserve"> </w:t>
            </w: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notatus</w:t>
            </w:r>
            <w:proofErr w:type="spellEnd"/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3FB953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en-US"/>
              </w:rPr>
            </w:pPr>
            <w:r w:rsidRPr="000F278D">
              <w:rPr>
                <w:rFonts w:ascii="Times" w:hAnsi="Times"/>
                <w:lang w:val="en-US"/>
              </w:rPr>
              <w:t>Little Vermilion R @ Hwy 63 (upstream) just NW Newport R., Mississippi, Ohio Basin.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B5740D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Ohio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1FAD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  <w:lang w:val="en-US"/>
              </w:rPr>
              <w:t>PN3508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706445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  <w:lang w:val="en-US"/>
              </w:rPr>
              <w:t>PN3508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C368F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en-US"/>
              </w:rPr>
            </w:pPr>
            <w:r w:rsidRPr="000F278D">
              <w:rPr>
                <w:rFonts w:ascii="Times" w:hAnsi="Times"/>
                <w:lang w:val="en-US"/>
              </w:rPr>
              <w:t>--</w:t>
            </w:r>
          </w:p>
        </w:tc>
      </w:tr>
      <w:tr w:rsidR="00493FFB" w:rsidRPr="000F278D" w14:paraId="7613DBAC" w14:textId="77777777" w:rsidTr="00F12881">
        <w:trPr>
          <w:trHeight w:val="791"/>
        </w:trPr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F6E5E3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Codoma</w:t>
            </w:r>
            <w:proofErr w:type="spellEnd"/>
            <w:r w:rsidRPr="000F278D">
              <w:rPr>
                <w:rFonts w:ascii="Times" w:hAnsi="Times"/>
                <w:b/>
                <w:bCs/>
                <w:i/>
                <w:iCs/>
              </w:rPr>
              <w:t xml:space="preserve"> </w:t>
            </w:r>
            <w:proofErr w:type="spellStart"/>
            <w:r w:rsidRPr="000F278D">
              <w:rPr>
                <w:rFonts w:ascii="Times" w:hAnsi="Times"/>
                <w:b/>
                <w:bCs/>
                <w:i/>
                <w:iCs/>
              </w:rPr>
              <w:t>ornata</w:t>
            </w:r>
            <w:proofErr w:type="spellEnd"/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DE185E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proofErr w:type="spellStart"/>
            <w:r w:rsidRPr="000F278D">
              <w:rPr>
                <w:rFonts w:ascii="Times" w:hAnsi="Times"/>
              </w:rPr>
              <w:t>Isolated</w:t>
            </w:r>
            <w:proofErr w:type="spellEnd"/>
            <w:r w:rsidRPr="000F278D">
              <w:rPr>
                <w:rFonts w:ascii="Times" w:hAnsi="Times"/>
              </w:rPr>
              <w:t xml:space="preserve"> pool Arroyo de los </w:t>
            </w:r>
            <w:proofErr w:type="spellStart"/>
            <w:r w:rsidRPr="000F278D">
              <w:rPr>
                <w:rFonts w:ascii="Times" w:hAnsi="Times"/>
              </w:rPr>
              <w:t>Alcoces</w:t>
            </w:r>
            <w:proofErr w:type="spellEnd"/>
            <w:r w:rsidRPr="000F278D">
              <w:rPr>
                <w:rFonts w:ascii="Times" w:hAnsi="Times"/>
              </w:rPr>
              <w:t xml:space="preserve">, Conchos Dr., Chihuahua, </w:t>
            </w:r>
            <w:proofErr w:type="spellStart"/>
            <w:r w:rsidRPr="000F278D">
              <w:rPr>
                <w:rFonts w:ascii="Times" w:hAnsi="Times"/>
              </w:rPr>
              <w:t>Mex</w:t>
            </w:r>
            <w:proofErr w:type="spellEnd"/>
            <w:r w:rsidRPr="000F278D">
              <w:rPr>
                <w:rFonts w:ascii="Times" w:hAnsi="Times"/>
              </w:rPr>
              <w:t>.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9C55B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</w:rPr>
              <w:t>Conchos</w:t>
            </w:r>
          </w:p>
        </w:tc>
        <w:tc>
          <w:tcPr>
            <w:tcW w:w="8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F533E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  <w:lang w:val="fi-FI"/>
              </w:rPr>
              <w:t>BRK02-64</w:t>
            </w:r>
          </w:p>
        </w:tc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460CF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</w:rPr>
            </w:pPr>
            <w:r w:rsidRPr="000F278D">
              <w:rPr>
                <w:rFonts w:ascii="Times" w:hAnsi="Times"/>
                <w:lang w:val="fi-FI"/>
              </w:rPr>
              <w:t>BRK02-64</w:t>
            </w:r>
          </w:p>
        </w:tc>
        <w:tc>
          <w:tcPr>
            <w:tcW w:w="9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92BAC4" w14:textId="77777777" w:rsidR="00493FFB" w:rsidRPr="000F278D" w:rsidRDefault="00493FFB" w:rsidP="00F12881">
            <w:pPr>
              <w:spacing w:before="240"/>
              <w:jc w:val="center"/>
              <w:rPr>
                <w:rFonts w:ascii="Times" w:hAnsi="Times"/>
                <w:lang w:val="fi-FI"/>
              </w:rPr>
            </w:pPr>
            <w:r w:rsidRPr="000F278D">
              <w:rPr>
                <w:rFonts w:ascii="Times" w:hAnsi="Times"/>
                <w:lang w:val="fi-FI"/>
              </w:rPr>
              <w:t>--</w:t>
            </w:r>
          </w:p>
        </w:tc>
      </w:tr>
    </w:tbl>
    <w:p w14:paraId="72DF5A08" w14:textId="77777777" w:rsidR="00493FFB" w:rsidRDefault="00493FFB" w:rsidP="00493F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eastAsia="Times New Roman" w:hAnsi="Times" w:cs="Times New Roman"/>
          <w:color w:val="000000" w:themeColor="text1"/>
          <w:shd w:val="clear" w:color="auto" w:fill="FDFDFD"/>
          <w:lang w:val="en-US" w:eastAsia="es-ES_tradnl"/>
        </w:rPr>
      </w:pPr>
    </w:p>
    <w:p w14:paraId="43B8A1AA" w14:textId="77777777" w:rsidR="001467C8" w:rsidRDefault="00E910D8"/>
    <w:sectPr w:rsidR="001467C8" w:rsidSect="00461E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FFB"/>
    <w:rsid w:val="00101C7E"/>
    <w:rsid w:val="003A4D3A"/>
    <w:rsid w:val="0043091D"/>
    <w:rsid w:val="00461E28"/>
    <w:rsid w:val="00493FFB"/>
    <w:rsid w:val="005822A8"/>
    <w:rsid w:val="008C21D4"/>
    <w:rsid w:val="00AA6D17"/>
    <w:rsid w:val="00C628E1"/>
    <w:rsid w:val="00E85A23"/>
    <w:rsid w:val="00E910D8"/>
    <w:rsid w:val="00EE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7C0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3F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628E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28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53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it Ballesteros</dc:creator>
  <cp:keywords/>
  <dc:description/>
  <cp:lastModifiedBy>Nayarit Ballesteros</cp:lastModifiedBy>
  <cp:revision>2</cp:revision>
  <dcterms:created xsi:type="dcterms:W3CDTF">2018-11-22T23:08:00Z</dcterms:created>
  <dcterms:modified xsi:type="dcterms:W3CDTF">2018-11-22T23:08:00Z</dcterms:modified>
</cp:coreProperties>
</file>